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8D9C" w14:textId="3EFF2E08" w:rsidR="00E8359F" w:rsidRPr="00E40A77" w:rsidRDefault="00A344BB" w:rsidP="005C141B">
      <w:pPr>
        <w:pStyle w:val="Standard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Hlk42080406"/>
      <w:r w:rsidRPr="00E40A7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Supplement</w:t>
      </w:r>
      <w:r w:rsidR="005E682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ary</w:t>
      </w:r>
      <w:r w:rsidRPr="00E40A77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 w:rsidR="005E682C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Table S2</w:t>
      </w:r>
      <w:r w:rsidR="00E8359F" w:rsidRPr="00E40A7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– </w:t>
      </w:r>
      <w:proofErr w:type="spellStart"/>
      <w:r w:rsidR="005E682C" w:rsidRPr="00E40A77">
        <w:rPr>
          <w:rFonts w:ascii="Times New Roman" w:hAnsi="Times New Roman" w:cs="Times New Roman"/>
          <w:color w:val="auto"/>
          <w:sz w:val="24"/>
          <w:szCs w:val="24"/>
          <w:lang w:val="en-GB"/>
        </w:rPr>
        <w:t>RoBANS</w:t>
      </w:r>
      <w:proofErr w:type="spellEnd"/>
      <w:r w:rsidR="005E682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domains criteria used </w:t>
      </w:r>
      <w:r w:rsidR="00E40A77" w:rsidRPr="00E40A77">
        <w:rPr>
          <w:rFonts w:ascii="Times New Roman" w:hAnsi="Times New Roman" w:cs="Times New Roman"/>
          <w:color w:val="auto"/>
          <w:sz w:val="24"/>
          <w:szCs w:val="24"/>
          <w:lang w:val="en-GB"/>
        </w:rPr>
        <w:t>for training load monitoring in elite women’s soccer studies</w:t>
      </w:r>
      <w:r w:rsidR="005E682C" w:rsidRPr="005E682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5E682C" w:rsidRPr="00E40A77">
        <w:rPr>
          <w:rFonts w:ascii="Times New Roman" w:hAnsi="Times New Roman" w:cs="Times New Roman"/>
          <w:color w:val="auto"/>
          <w:sz w:val="24"/>
          <w:szCs w:val="24"/>
          <w:lang w:val="en-GB"/>
        </w:rPr>
        <w:t>judgment</w:t>
      </w:r>
      <w:r w:rsidR="00E8359F" w:rsidRPr="00E40A77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tbl>
      <w:tblPr>
        <w:tblStyle w:val="TabelacomGrelha"/>
        <w:tblpPr w:leftFromText="141" w:rightFromText="141" w:vertAnchor="text" w:horzAnchor="margin" w:tblpY="309"/>
        <w:tblW w:w="8897" w:type="dxa"/>
        <w:tblLook w:val="04A0" w:firstRow="1" w:lastRow="0" w:firstColumn="1" w:lastColumn="0" w:noHBand="0" w:noVBand="1"/>
      </w:tblPr>
      <w:tblGrid>
        <w:gridCol w:w="2093"/>
        <w:gridCol w:w="6804"/>
      </w:tblGrid>
      <w:tr w:rsidR="005108EB" w:rsidRPr="0074460E" w14:paraId="160656A4" w14:textId="77777777" w:rsidTr="005108EB">
        <w:trPr>
          <w:trHeight w:val="378"/>
        </w:trPr>
        <w:tc>
          <w:tcPr>
            <w:tcW w:w="2093" w:type="dxa"/>
            <w:shd w:val="clear" w:color="auto" w:fill="000000" w:themeFill="text1"/>
          </w:tcPr>
          <w:bookmarkEnd w:id="0"/>
          <w:p w14:paraId="39C73965" w14:textId="77777777" w:rsidR="005108EB" w:rsidRPr="0074460E" w:rsidRDefault="005108EB" w:rsidP="005108EB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6804" w:type="dxa"/>
            <w:shd w:val="clear" w:color="auto" w:fill="000000" w:themeFill="text1"/>
          </w:tcPr>
          <w:p w14:paraId="2AF1B700" w14:textId="77777777" w:rsidR="005108EB" w:rsidRPr="0074460E" w:rsidRDefault="005108EB" w:rsidP="005108EB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Description</w:t>
            </w:r>
          </w:p>
        </w:tc>
      </w:tr>
      <w:tr w:rsidR="005108EB" w:rsidRPr="005C141B" w14:paraId="723EA9CD" w14:textId="77777777" w:rsidTr="005108EB">
        <w:trPr>
          <w:trHeight w:val="287"/>
        </w:trPr>
        <w:tc>
          <w:tcPr>
            <w:tcW w:w="2093" w:type="dxa"/>
            <w:shd w:val="clear" w:color="auto" w:fill="auto"/>
          </w:tcPr>
          <w:p w14:paraId="0C368AAD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1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Selection of participants</w:t>
            </w:r>
          </w:p>
        </w:tc>
        <w:tc>
          <w:tcPr>
            <w:tcW w:w="6804" w:type="dxa"/>
          </w:tcPr>
          <w:p w14:paraId="2372D20F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Selection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aused by inadequate selection of participants. </w:t>
            </w:r>
          </w:p>
          <w:p w14:paraId="06F160AB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164414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te women’s soccer </w:t>
            </w:r>
            <w:r w:rsidRPr="00744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.e., player's competing at the international leagues/tournaments; player's competing in national and/or state leagues/tournaments; individuals on a national team).</w:t>
            </w:r>
          </w:p>
        </w:tc>
      </w:tr>
      <w:tr w:rsidR="005108EB" w:rsidRPr="005C141B" w14:paraId="35CA8E93" w14:textId="77777777" w:rsidTr="005108EB">
        <w:trPr>
          <w:trHeight w:val="576"/>
        </w:trPr>
        <w:tc>
          <w:tcPr>
            <w:tcW w:w="2093" w:type="dxa"/>
            <w:shd w:val="clear" w:color="auto" w:fill="auto"/>
          </w:tcPr>
          <w:p w14:paraId="69050519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2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Confounding variables</w:t>
            </w:r>
          </w:p>
        </w:tc>
        <w:tc>
          <w:tcPr>
            <w:tcW w:w="6804" w:type="dxa"/>
          </w:tcPr>
          <w:p w14:paraId="00A17204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Selection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caused by inadequate confirmation and consideration of confounding variable.</w:t>
            </w:r>
          </w:p>
          <w:p w14:paraId="4C9FC670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14:paraId="288C9F5E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s confounding variables (if not controlled for), we consider the lack of information regarding</w:t>
            </w:r>
            <w:r w:rsidRPr="00744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, volume and type (i.e., content) of training sessions per week.  </w:t>
            </w:r>
          </w:p>
        </w:tc>
      </w:tr>
      <w:tr w:rsidR="005108EB" w:rsidRPr="005C141B" w14:paraId="0E1847E4" w14:textId="77777777" w:rsidTr="005108EB">
        <w:trPr>
          <w:trHeight w:val="678"/>
        </w:trPr>
        <w:tc>
          <w:tcPr>
            <w:tcW w:w="2093" w:type="dxa"/>
            <w:shd w:val="clear" w:color="auto" w:fill="auto"/>
          </w:tcPr>
          <w:p w14:paraId="36CC646F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3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Exposure measurement</w:t>
            </w:r>
          </w:p>
        </w:tc>
        <w:tc>
          <w:tcPr>
            <w:tcW w:w="6804" w:type="dxa"/>
          </w:tcPr>
          <w:p w14:paraId="5A35D7A8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Training load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aused by inadequate measurement of exposure. </w:t>
            </w:r>
          </w:p>
          <w:p w14:paraId="5E9F1FFF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199B5CEB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utcome data measurement (i.e., the method of training load measurement) should be described in sufficient detail to allow for replication and the main outcome measures should be collected with a "standardised" approach. Objective data recorded with an equipment should provide the error reliability data.</w:t>
            </w:r>
          </w:p>
          <w:p w14:paraId="784870B2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5108EB" w:rsidRPr="005C141B" w14:paraId="21C8A019" w14:textId="77777777" w:rsidTr="005108EB">
        <w:trPr>
          <w:trHeight w:val="576"/>
        </w:trPr>
        <w:tc>
          <w:tcPr>
            <w:tcW w:w="2093" w:type="dxa"/>
            <w:shd w:val="clear" w:color="auto" w:fill="auto"/>
          </w:tcPr>
          <w:p w14:paraId="548AA69B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4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Blinding outcome assessment</w:t>
            </w:r>
          </w:p>
        </w:tc>
        <w:tc>
          <w:tcPr>
            <w:tcW w:w="6804" w:type="dxa"/>
          </w:tcPr>
          <w:p w14:paraId="66266BA9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Detection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aused by inadequate blinding of outcome assessment. </w:t>
            </w:r>
          </w:p>
          <w:p w14:paraId="6AFD2D0D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0DB632D4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ask assessor and/or data analysist should be blinded to group if objective data (collected by person). If it is objective machine-based collection (e.g., heart rate monitoring), no blinding is needed. If the subjects are blinded for data results of the study.</w:t>
            </w:r>
          </w:p>
        </w:tc>
      </w:tr>
      <w:tr w:rsidR="005108EB" w:rsidRPr="005C141B" w14:paraId="5E4A8EA5" w14:textId="77777777" w:rsidTr="005108EB">
        <w:trPr>
          <w:trHeight w:val="479"/>
        </w:trPr>
        <w:tc>
          <w:tcPr>
            <w:tcW w:w="2093" w:type="dxa"/>
            <w:shd w:val="clear" w:color="auto" w:fill="auto"/>
          </w:tcPr>
          <w:p w14:paraId="28B29196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5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Incomplete outcome data</w:t>
            </w:r>
          </w:p>
        </w:tc>
        <w:tc>
          <w:tcPr>
            <w:tcW w:w="6804" w:type="dxa"/>
          </w:tcPr>
          <w:p w14:paraId="6587EB4D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Attrition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aused by inadequate handing of incomplete data outcome. </w:t>
            </w:r>
          </w:p>
          <w:p w14:paraId="2A5AD193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7926BDC1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When missing data is &gt; 5% for training load data, or there is a loss of follow-up &gt; 5%. </w:t>
            </w:r>
          </w:p>
        </w:tc>
      </w:tr>
      <w:tr w:rsidR="005108EB" w:rsidRPr="005C141B" w14:paraId="66B0C5A0" w14:textId="77777777" w:rsidTr="005108EB">
        <w:trPr>
          <w:trHeight w:val="768"/>
        </w:trPr>
        <w:tc>
          <w:tcPr>
            <w:tcW w:w="2093" w:type="dxa"/>
            <w:shd w:val="clear" w:color="auto" w:fill="auto"/>
          </w:tcPr>
          <w:p w14:paraId="6D4F41C1" w14:textId="77777777" w:rsidR="005108EB" w:rsidRPr="0074460E" w:rsidRDefault="005108EB" w:rsidP="005108EB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 xml:space="preserve">D6: </w:t>
            </w: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Selective outcome reporting</w:t>
            </w:r>
          </w:p>
        </w:tc>
        <w:tc>
          <w:tcPr>
            <w:tcW w:w="6804" w:type="dxa"/>
          </w:tcPr>
          <w:p w14:paraId="149A85F2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GB"/>
              </w:rPr>
              <w:t>Reporting bias</w:t>
            </w: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caused by selective outcome reporting. </w:t>
            </w:r>
          </w:p>
          <w:p w14:paraId="07116012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  <w:p w14:paraId="409F4D22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Based on reporting of the collected training load measures. </w:t>
            </w:r>
          </w:p>
          <w:p w14:paraId="3A5EECD7" w14:textId="77777777" w:rsidR="005108EB" w:rsidRPr="0074460E" w:rsidRDefault="005108EB" w:rsidP="005108EB">
            <w:pPr>
              <w:pStyle w:val="Standard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4460E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Outcomes not described the exactly number of player's (n) that were considered for the respective statistical analyses.</w:t>
            </w:r>
          </w:p>
        </w:tc>
      </w:tr>
    </w:tbl>
    <w:p w14:paraId="68F195DC" w14:textId="77777777" w:rsidR="00B56464" w:rsidRPr="005108EB" w:rsidRDefault="00B56464" w:rsidP="00E8359F">
      <w:pPr>
        <w:pStyle w:val="Standard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6949627" w14:textId="77777777" w:rsidR="00B56464" w:rsidRPr="00F45992" w:rsidRDefault="00B56464" w:rsidP="00E8359F">
      <w:pPr>
        <w:pStyle w:val="Standard"/>
        <w:spacing w:after="0" w:line="240" w:lineRule="auto"/>
        <w:jc w:val="both"/>
        <w:rPr>
          <w:rFonts w:asciiTheme="minorHAnsi" w:hAnsiTheme="minorHAnsi" w:cstheme="minorHAnsi"/>
          <w:color w:val="auto"/>
          <w:sz w:val="20"/>
          <w:szCs w:val="20"/>
          <w:lang w:val="en-GB"/>
        </w:rPr>
      </w:pPr>
    </w:p>
    <w:p w14:paraId="2E2BD842" w14:textId="3B870AC8" w:rsidR="00FA12B4" w:rsidRPr="00BC3C00" w:rsidRDefault="00FA12B4" w:rsidP="00062D13">
      <w:pPr>
        <w:pStyle w:val="Standard"/>
        <w:spacing w:after="0" w:line="240" w:lineRule="auto"/>
        <w:jc w:val="both"/>
        <w:rPr>
          <w:color w:val="FF0000"/>
          <w:sz w:val="16"/>
          <w:szCs w:val="16"/>
          <w:lang w:val="en-GB"/>
        </w:rPr>
      </w:pPr>
    </w:p>
    <w:sectPr w:rsidR="00FA12B4" w:rsidRPr="00BC3C00" w:rsidSect="00E8359F">
      <w:pgSz w:w="11906" w:h="16840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80"/>
    <w:rsid w:val="000472C1"/>
    <w:rsid w:val="00062D13"/>
    <w:rsid w:val="00065907"/>
    <w:rsid w:val="00090F3F"/>
    <w:rsid w:val="000C6B26"/>
    <w:rsid w:val="000E3EA8"/>
    <w:rsid w:val="000E5E3E"/>
    <w:rsid w:val="00131880"/>
    <w:rsid w:val="001F4325"/>
    <w:rsid w:val="00200A90"/>
    <w:rsid w:val="002803CF"/>
    <w:rsid w:val="00281540"/>
    <w:rsid w:val="00291B42"/>
    <w:rsid w:val="00295610"/>
    <w:rsid w:val="002C6B66"/>
    <w:rsid w:val="00313009"/>
    <w:rsid w:val="00316C0F"/>
    <w:rsid w:val="0035052E"/>
    <w:rsid w:val="003C0434"/>
    <w:rsid w:val="003D6745"/>
    <w:rsid w:val="003F10E5"/>
    <w:rsid w:val="00417A47"/>
    <w:rsid w:val="00482CA7"/>
    <w:rsid w:val="0049232C"/>
    <w:rsid w:val="004C6091"/>
    <w:rsid w:val="005108EB"/>
    <w:rsid w:val="00550033"/>
    <w:rsid w:val="00575B00"/>
    <w:rsid w:val="0058149D"/>
    <w:rsid w:val="005C141B"/>
    <w:rsid w:val="005E682C"/>
    <w:rsid w:val="0060147A"/>
    <w:rsid w:val="00617428"/>
    <w:rsid w:val="006723B8"/>
    <w:rsid w:val="007140C0"/>
    <w:rsid w:val="00774445"/>
    <w:rsid w:val="007839AB"/>
    <w:rsid w:val="007A263C"/>
    <w:rsid w:val="00835835"/>
    <w:rsid w:val="00867EC5"/>
    <w:rsid w:val="00984231"/>
    <w:rsid w:val="009C1082"/>
    <w:rsid w:val="009C3706"/>
    <w:rsid w:val="00A344BB"/>
    <w:rsid w:val="00A44BF6"/>
    <w:rsid w:val="00AB14BE"/>
    <w:rsid w:val="00AB538B"/>
    <w:rsid w:val="00AE75B9"/>
    <w:rsid w:val="00B06B20"/>
    <w:rsid w:val="00B46AFD"/>
    <w:rsid w:val="00B56464"/>
    <w:rsid w:val="00BC3C00"/>
    <w:rsid w:val="00BE6F1A"/>
    <w:rsid w:val="00C13929"/>
    <w:rsid w:val="00C22945"/>
    <w:rsid w:val="00C704AE"/>
    <w:rsid w:val="00D24D20"/>
    <w:rsid w:val="00D62E41"/>
    <w:rsid w:val="00D66047"/>
    <w:rsid w:val="00DB59BA"/>
    <w:rsid w:val="00DF5F5E"/>
    <w:rsid w:val="00E2585C"/>
    <w:rsid w:val="00E40A77"/>
    <w:rsid w:val="00E8359F"/>
    <w:rsid w:val="00E84038"/>
    <w:rsid w:val="00EA5611"/>
    <w:rsid w:val="00EB1719"/>
    <w:rsid w:val="00F20E8A"/>
    <w:rsid w:val="00F45992"/>
    <w:rsid w:val="00F7762F"/>
    <w:rsid w:val="00F82BDC"/>
    <w:rsid w:val="00F915B6"/>
    <w:rsid w:val="00FA12B4"/>
    <w:rsid w:val="00FB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F4B65"/>
  <w15:chartTrackingRefBased/>
  <w15:docId w15:val="{FDC86B16-17E2-478E-BECC-878BB86D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B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E8359F"/>
    <w:pPr>
      <w:suppressAutoHyphens/>
      <w:autoSpaceDN w:val="0"/>
      <w:spacing w:after="200" w:line="276" w:lineRule="auto"/>
    </w:pPr>
    <w:rPr>
      <w:rFonts w:ascii="Calibri" w:eastAsia="SimSun" w:hAnsi="Calibri" w:cs="F"/>
      <w:color w:val="00000A"/>
      <w:kern w:val="3"/>
      <w:lang w:eastAsia="pt-PT"/>
    </w:rPr>
  </w:style>
  <w:style w:type="table" w:styleId="TabelacomGrelha">
    <w:name w:val="Table Grid"/>
    <w:basedOn w:val="Tabelanormal"/>
    <w:uiPriority w:val="39"/>
    <w:rsid w:val="00E83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D6604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D6604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D6604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6604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D66047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66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66047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291B42"/>
    <w:pPr>
      <w:spacing w:after="0" w:line="240" w:lineRule="auto"/>
    </w:pPr>
  </w:style>
  <w:style w:type="paragraph" w:customStyle="1" w:styleId="Default">
    <w:name w:val="Default"/>
    <w:rsid w:val="00291B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Andrade</dc:creator>
  <cp:keywords/>
  <dc:description/>
  <cp:lastModifiedBy>Pedro Rafael</cp:lastModifiedBy>
  <cp:revision>2</cp:revision>
  <dcterms:created xsi:type="dcterms:W3CDTF">2022-05-12T20:22:00Z</dcterms:created>
  <dcterms:modified xsi:type="dcterms:W3CDTF">2022-05-12T20:22:00Z</dcterms:modified>
</cp:coreProperties>
</file>